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E79BB8" w14:textId="03DAD7D2" w:rsidR="0042106F" w:rsidRPr="00E54003" w:rsidRDefault="009B0112" w:rsidP="00E54003">
      <w:r w:rsidRPr="00E54003">
        <w:t>Appendix S</w:t>
      </w:r>
      <w:r w:rsidR="00607D74">
        <w:t>2</w:t>
      </w:r>
      <w:r w:rsidR="00BF3B79" w:rsidRPr="00E54003">
        <w:t xml:space="preserve">.  </w:t>
      </w:r>
      <w:r w:rsidR="0042106F" w:rsidRPr="00E54003">
        <w:t>Compilation of band recovery data</w:t>
      </w:r>
      <w:r w:rsidR="00E54003" w:rsidRPr="00E54003">
        <w:t xml:space="preserve"> and estimates of flyway switching and inter-continental exchange of greater white-fronted geese in North America and Eurasia.</w:t>
      </w:r>
    </w:p>
    <w:p w14:paraId="354DA641" w14:textId="77777777" w:rsidR="00E54003" w:rsidRDefault="00E54003" w:rsidP="00BF3B79">
      <w:pPr>
        <w:rPr>
          <w:b/>
        </w:rPr>
      </w:pPr>
    </w:p>
    <w:p w14:paraId="7EEFDF3B" w14:textId="77777777" w:rsidR="00EC40D9" w:rsidRPr="0042106F" w:rsidRDefault="0042106F" w:rsidP="00BF3B79">
      <w:pPr>
        <w:rPr>
          <w:b/>
        </w:rPr>
      </w:pPr>
      <w:r w:rsidRPr="0042106F">
        <w:rPr>
          <w:b/>
        </w:rPr>
        <w:t>Methods</w:t>
      </w:r>
    </w:p>
    <w:p w14:paraId="5353CF8C" w14:textId="77777777" w:rsidR="00EC40D9" w:rsidRDefault="00EC40D9" w:rsidP="00BF3B79"/>
    <w:p w14:paraId="514E041A" w14:textId="56530199" w:rsidR="00EC40D9" w:rsidRPr="001237D4" w:rsidRDefault="00EC40D9" w:rsidP="00EC40D9">
      <w:pPr>
        <w:autoSpaceDE w:val="0"/>
        <w:autoSpaceDN w:val="0"/>
        <w:adjustRightInd w:val="0"/>
        <w:spacing w:line="480" w:lineRule="auto"/>
      </w:pPr>
      <w:r>
        <w:t>We obtained banding and recovery data from the U. S. Geological Survey (USGS) Bird Banding Laboratory (BBL) in Laurel, Maryland</w:t>
      </w:r>
      <w:r w:rsidR="001E41CC">
        <w:t>,</w:t>
      </w:r>
      <w:r>
        <w:t xml:space="preserve"> for greater white-fronted geese</w:t>
      </w:r>
      <w:r w:rsidR="001E41CC">
        <w:t>,</w:t>
      </w:r>
      <w:r>
        <w:t xml:space="preserve"> which included data from birds banded or recovered in North America through 2015. Publicly accessible BBL records generally do not include information on birds banded outside of the United States and Canada. </w:t>
      </w:r>
      <w:r w:rsidR="001E41CC">
        <w:t xml:space="preserve"> </w:t>
      </w:r>
      <w:r>
        <w:t xml:space="preserve">However, we contacted the BBL directly (D. Bystrak, pers comm. 29 Dec 2015) concerning any interchange of foreign-banded greater white-fronted geese recovered in North America, or North American-banded greater white-fronted geese that may have been encountered outside North America.  To determine flyway and continental fidelity of greater white-fronted geese in Eurasia we contacted the Russian Ringing Centre (K. Litvin, pers. com.), </w:t>
      </w:r>
      <w:r w:rsidR="00507EE4">
        <w:t xml:space="preserve">and </w:t>
      </w:r>
      <w:r>
        <w:t>accessed Euring data (T. Fox, pers. com.)</w:t>
      </w:r>
      <w:r w:rsidR="00507EE4">
        <w:t>.</w:t>
      </w:r>
      <w:r>
        <w:t xml:space="preserve">  Banding records came from geese captured on breeding and wintering areas, but there were very few recoveries (or observations) on northern breeding areas. We relied on published geographic distribution accounts for white-fronted geese to assess emigration events (BirdLife International, 2016).</w:t>
      </w:r>
    </w:p>
    <w:p w14:paraId="390035E8" w14:textId="77777777" w:rsidR="00EC40D9" w:rsidRPr="00EC40D9" w:rsidRDefault="00EC40D9" w:rsidP="00EC40D9">
      <w:pPr>
        <w:autoSpaceDE w:val="0"/>
        <w:autoSpaceDN w:val="0"/>
        <w:adjustRightInd w:val="0"/>
        <w:spacing w:line="480" w:lineRule="auto"/>
        <w:rPr>
          <w:b/>
        </w:rPr>
      </w:pPr>
      <w:r w:rsidRPr="00EC40D9">
        <w:rPr>
          <w:b/>
        </w:rPr>
        <w:t xml:space="preserve">Results </w:t>
      </w:r>
    </w:p>
    <w:p w14:paraId="5820E4AA" w14:textId="77777777" w:rsidR="00EC40D9" w:rsidRDefault="00EC40D9" w:rsidP="00EC40D9">
      <w:pPr>
        <w:autoSpaceDE w:val="0"/>
        <w:autoSpaceDN w:val="0"/>
        <w:adjustRightInd w:val="0"/>
        <w:spacing w:line="480" w:lineRule="auto"/>
      </w:pPr>
      <w:r>
        <w:t>No recoveries of geese initially banded in North America (n=25,871) have been from outside North America, nor have there been any recoveries of geese initially banded in Eurasia (n=5,530) outside of Eurasia.  Four of the 704 (0.57%) recoveries of Greenland-banded greater w</w:t>
      </w:r>
      <w:r w:rsidRPr="006F5F2F">
        <w:t xml:space="preserve">hite-fronted </w:t>
      </w:r>
      <w:r>
        <w:t>g</w:t>
      </w:r>
      <w:r w:rsidRPr="006F5F2F">
        <w:t>eese</w:t>
      </w:r>
      <w:r>
        <w:t xml:space="preserve"> have been in North America.  Flyway fidelity has also been high, with only one of 5,518 (&lt; 0.01%) recoveries of geese marked in the western Palearctic being recovered in the eastern Palearctic, and no recoveries of eastern </w:t>
      </w:r>
      <w:r>
        <w:lastRenderedPageBreak/>
        <w:t>Palearctic banded birds in the western Palearctic.  Fidelity across flyways in North America was also quite high, with 26 of 15,485 (0.17%) recoveries of geese initially marked in the Central or Mississippi flyways being recovered in the Pacific Flyway and only 7 of 1,128 (0.62%) recoveries of geese initially marked in the Pacific Flyway being recovered in the other North American Flyways. There was however a large degree of overlap across flyways among geese initially banded at a Midcontinent mixed molting site in interior Alaska, where 376 of 2,375 (15.83%) of the recoveries were in the Pacific Flyway.  This is the only northern site we are aware of that was used by g</w:t>
      </w:r>
      <w:r w:rsidRPr="006F5F2F">
        <w:t xml:space="preserve">reater </w:t>
      </w:r>
      <w:r>
        <w:t>w</w:t>
      </w:r>
      <w:r w:rsidRPr="006F5F2F">
        <w:t xml:space="preserve">hite-fronted </w:t>
      </w:r>
      <w:r>
        <w:t>g</w:t>
      </w:r>
      <w:r w:rsidRPr="006F5F2F">
        <w:t>eese</w:t>
      </w:r>
      <w:r>
        <w:t xml:space="preserve"> from &gt;1 flyway.</w:t>
      </w:r>
    </w:p>
    <w:p w14:paraId="00F1305E" w14:textId="77777777" w:rsidR="00E54003" w:rsidRDefault="00E54003" w:rsidP="00EC40D9">
      <w:pPr>
        <w:autoSpaceDE w:val="0"/>
        <w:autoSpaceDN w:val="0"/>
        <w:adjustRightInd w:val="0"/>
        <w:spacing w:line="480" w:lineRule="auto"/>
        <w:sectPr w:rsidR="00E54003" w:rsidSect="00E54003">
          <w:pgSz w:w="12240" w:h="15840"/>
          <w:pgMar w:top="1440" w:right="1800" w:bottom="1440" w:left="1800" w:header="720" w:footer="720" w:gutter="0"/>
          <w:cols w:space="720"/>
          <w:docGrid w:linePitch="360"/>
        </w:sectPr>
      </w:pPr>
    </w:p>
    <w:p w14:paraId="3FD93B20" w14:textId="48C9AB61" w:rsidR="00BF3B79" w:rsidRDefault="00EC40D9" w:rsidP="00BF3B79">
      <w:r>
        <w:lastRenderedPageBreak/>
        <w:t>Table S</w:t>
      </w:r>
      <w:r w:rsidR="00752979">
        <w:t>2</w:t>
      </w:r>
      <w:bookmarkStart w:id="0" w:name="_GoBack"/>
      <w:bookmarkEnd w:id="0"/>
      <w:r w:rsidR="0042106F">
        <w:t>-1</w:t>
      </w:r>
      <w:r>
        <w:t xml:space="preserve">.  </w:t>
      </w:r>
      <w:r w:rsidR="00BF3B79">
        <w:t xml:space="preserve">Intercontinental and inter-flyway movement of greater white-fronted geese as determined from recovery distribution of leg-banded birds.  </w:t>
      </w:r>
    </w:p>
    <w:p w14:paraId="0BBDFE37" w14:textId="77777777" w:rsidR="00BF3B79" w:rsidRDefault="00BF3B79" w:rsidP="00BF3B79"/>
    <w:tbl>
      <w:tblPr>
        <w:tblStyle w:val="TableGrid"/>
        <w:tblW w:w="10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874"/>
        <w:gridCol w:w="1710"/>
        <w:gridCol w:w="1728"/>
        <w:gridCol w:w="1530"/>
      </w:tblGrid>
      <w:tr w:rsidR="00BF3B79" w14:paraId="6B20F748" w14:textId="77777777" w:rsidTr="00D8512E">
        <w:tc>
          <w:tcPr>
            <w:tcW w:w="3330" w:type="dxa"/>
            <w:tcBorders>
              <w:top w:val="double" w:sz="4" w:space="0" w:color="auto"/>
              <w:bottom w:val="single" w:sz="4" w:space="0" w:color="auto"/>
            </w:tcBorders>
          </w:tcPr>
          <w:p w14:paraId="12CE3CC7" w14:textId="77777777" w:rsidR="00BF3B79" w:rsidRPr="005B248E" w:rsidRDefault="00BF3B79" w:rsidP="00D8512E"/>
        </w:tc>
        <w:tc>
          <w:tcPr>
            <w:tcW w:w="1874" w:type="dxa"/>
            <w:tcBorders>
              <w:top w:val="double" w:sz="4" w:space="0" w:color="auto"/>
              <w:bottom w:val="single" w:sz="4" w:space="0" w:color="auto"/>
            </w:tcBorders>
          </w:tcPr>
          <w:p w14:paraId="0CFE6BFF" w14:textId="77777777" w:rsidR="00BF3B79" w:rsidRPr="005B248E" w:rsidRDefault="00BF3B79" w:rsidP="00D8512E"/>
        </w:tc>
        <w:tc>
          <w:tcPr>
            <w:tcW w:w="4968" w:type="dxa"/>
            <w:gridSpan w:val="3"/>
            <w:tcBorders>
              <w:top w:val="double" w:sz="4" w:space="0" w:color="auto"/>
              <w:bottom w:val="single" w:sz="4" w:space="0" w:color="auto"/>
            </w:tcBorders>
          </w:tcPr>
          <w:p w14:paraId="1781D6FA" w14:textId="77777777" w:rsidR="00BF3B79" w:rsidRPr="005B248E" w:rsidRDefault="00BF3B79" w:rsidP="00D8512E">
            <w:pPr>
              <w:jc w:val="center"/>
            </w:pPr>
            <w:r w:rsidRPr="005B248E">
              <w:t>Location of Recovery (continent or flyway)</w:t>
            </w:r>
          </w:p>
        </w:tc>
      </w:tr>
      <w:tr w:rsidR="00BF3B79" w14:paraId="53BB454C" w14:textId="77777777" w:rsidTr="00D8512E">
        <w:tc>
          <w:tcPr>
            <w:tcW w:w="3330" w:type="dxa"/>
            <w:tcBorders>
              <w:bottom w:val="single" w:sz="4" w:space="0" w:color="auto"/>
            </w:tcBorders>
          </w:tcPr>
          <w:p w14:paraId="6ABB636A" w14:textId="77777777" w:rsidR="00BF3B79" w:rsidRPr="005B248E" w:rsidRDefault="00BF3B79" w:rsidP="00D8512E">
            <w:r w:rsidRPr="005B248E">
              <w:t>Banding Location</w:t>
            </w:r>
          </w:p>
        </w:tc>
        <w:tc>
          <w:tcPr>
            <w:tcW w:w="1874" w:type="dxa"/>
            <w:tcBorders>
              <w:bottom w:val="single" w:sz="4" w:space="0" w:color="auto"/>
            </w:tcBorders>
          </w:tcPr>
          <w:p w14:paraId="31E1C6D4" w14:textId="77777777" w:rsidR="00BF3B79" w:rsidRPr="005B248E" w:rsidRDefault="00BF3B79" w:rsidP="00D8512E">
            <w:r w:rsidRPr="005B248E">
              <w:t>Number of recoveries</w:t>
            </w:r>
          </w:p>
        </w:tc>
        <w:tc>
          <w:tcPr>
            <w:tcW w:w="1710" w:type="dxa"/>
            <w:tcBorders>
              <w:bottom w:val="single" w:sz="4" w:space="0" w:color="auto"/>
            </w:tcBorders>
          </w:tcPr>
          <w:p w14:paraId="3D958D61" w14:textId="77777777" w:rsidR="00BF3B79" w:rsidRPr="005B248E" w:rsidRDefault="00BF3B79" w:rsidP="00D8512E">
            <w:pPr>
              <w:jc w:val="center"/>
            </w:pPr>
            <w:r w:rsidRPr="005B248E">
              <w:t>Intra</w:t>
            </w:r>
          </w:p>
        </w:tc>
        <w:tc>
          <w:tcPr>
            <w:tcW w:w="1728" w:type="dxa"/>
            <w:tcBorders>
              <w:bottom w:val="single" w:sz="4" w:space="0" w:color="auto"/>
            </w:tcBorders>
          </w:tcPr>
          <w:p w14:paraId="2D5D9E54" w14:textId="77777777" w:rsidR="00BF3B79" w:rsidRPr="005B248E" w:rsidRDefault="00BF3B79" w:rsidP="00D8512E">
            <w:pPr>
              <w:jc w:val="center"/>
            </w:pPr>
            <w:r w:rsidRPr="005B248E">
              <w:t>Inter</w:t>
            </w:r>
          </w:p>
        </w:tc>
        <w:tc>
          <w:tcPr>
            <w:tcW w:w="1530" w:type="dxa"/>
          </w:tcPr>
          <w:p w14:paraId="7B8FB90E" w14:textId="77777777" w:rsidR="00BF3B79" w:rsidRPr="005B248E" w:rsidRDefault="00BF3B79" w:rsidP="00D8512E">
            <w:pPr>
              <w:jc w:val="center"/>
            </w:pPr>
            <w:r w:rsidRPr="005B248E">
              <w:t>% interchange</w:t>
            </w:r>
          </w:p>
        </w:tc>
      </w:tr>
      <w:tr w:rsidR="00BF3B79" w14:paraId="063F421D" w14:textId="77777777" w:rsidTr="00D8512E">
        <w:trPr>
          <w:trHeight w:val="278"/>
        </w:trPr>
        <w:tc>
          <w:tcPr>
            <w:tcW w:w="5204" w:type="dxa"/>
            <w:gridSpan w:val="2"/>
          </w:tcPr>
          <w:p w14:paraId="525E4E26" w14:textId="77777777" w:rsidR="00BF3B79" w:rsidRPr="005B248E" w:rsidRDefault="00BF3B79" w:rsidP="00D8512E">
            <w:pPr>
              <w:rPr>
                <w:i/>
              </w:rPr>
            </w:pPr>
          </w:p>
        </w:tc>
        <w:tc>
          <w:tcPr>
            <w:tcW w:w="1710" w:type="dxa"/>
            <w:tcBorders>
              <w:top w:val="single" w:sz="4" w:space="0" w:color="auto"/>
            </w:tcBorders>
          </w:tcPr>
          <w:p w14:paraId="06E8E3F8" w14:textId="77777777" w:rsidR="00BF3B79" w:rsidRPr="005B248E" w:rsidRDefault="00BF3B79" w:rsidP="00D8512E">
            <w:pPr>
              <w:jc w:val="center"/>
            </w:pPr>
          </w:p>
        </w:tc>
        <w:tc>
          <w:tcPr>
            <w:tcW w:w="1728" w:type="dxa"/>
            <w:tcBorders>
              <w:top w:val="single" w:sz="4" w:space="0" w:color="auto"/>
            </w:tcBorders>
          </w:tcPr>
          <w:p w14:paraId="2F7E649B" w14:textId="77777777" w:rsidR="00BF3B79" w:rsidRPr="005B248E" w:rsidRDefault="00BF3B79" w:rsidP="00D8512E">
            <w:pPr>
              <w:jc w:val="center"/>
            </w:pPr>
          </w:p>
        </w:tc>
        <w:tc>
          <w:tcPr>
            <w:tcW w:w="1530" w:type="dxa"/>
            <w:tcBorders>
              <w:top w:val="single" w:sz="4" w:space="0" w:color="auto"/>
            </w:tcBorders>
          </w:tcPr>
          <w:p w14:paraId="1EE65B0A" w14:textId="77777777" w:rsidR="00BF3B79" w:rsidRPr="005B248E" w:rsidRDefault="00BF3B79" w:rsidP="00D8512E">
            <w:pPr>
              <w:jc w:val="center"/>
            </w:pPr>
          </w:p>
        </w:tc>
      </w:tr>
      <w:tr w:rsidR="00BF3B79" w14:paraId="2580B8EE" w14:textId="77777777" w:rsidTr="00D8512E">
        <w:trPr>
          <w:trHeight w:val="278"/>
        </w:trPr>
        <w:tc>
          <w:tcPr>
            <w:tcW w:w="5204" w:type="dxa"/>
            <w:gridSpan w:val="2"/>
          </w:tcPr>
          <w:p w14:paraId="43D7FDD8" w14:textId="77777777" w:rsidR="00BF3B79" w:rsidRPr="005B248E" w:rsidRDefault="00BF3B79" w:rsidP="00D8512E">
            <w:pPr>
              <w:rPr>
                <w:i/>
              </w:rPr>
            </w:pPr>
            <w:r w:rsidRPr="005B248E">
              <w:rPr>
                <w:i/>
              </w:rPr>
              <w:t>INTER-CONTINENTAL</w:t>
            </w:r>
            <w:r w:rsidRPr="005B248E">
              <w:rPr>
                <w:vertAlign w:val="superscript"/>
              </w:rPr>
              <w:t>a</w:t>
            </w:r>
          </w:p>
        </w:tc>
        <w:tc>
          <w:tcPr>
            <w:tcW w:w="1710" w:type="dxa"/>
            <w:tcBorders>
              <w:top w:val="single" w:sz="4" w:space="0" w:color="auto"/>
            </w:tcBorders>
          </w:tcPr>
          <w:p w14:paraId="503220DC" w14:textId="77777777" w:rsidR="00BF3B79" w:rsidRPr="005B248E" w:rsidRDefault="00BF3B79" w:rsidP="00D8512E">
            <w:pPr>
              <w:jc w:val="center"/>
            </w:pPr>
          </w:p>
        </w:tc>
        <w:tc>
          <w:tcPr>
            <w:tcW w:w="1728" w:type="dxa"/>
            <w:tcBorders>
              <w:top w:val="single" w:sz="4" w:space="0" w:color="auto"/>
            </w:tcBorders>
          </w:tcPr>
          <w:p w14:paraId="2E236626" w14:textId="77777777" w:rsidR="00BF3B79" w:rsidRPr="005B248E" w:rsidRDefault="00BF3B79" w:rsidP="00D8512E">
            <w:pPr>
              <w:jc w:val="center"/>
            </w:pPr>
          </w:p>
        </w:tc>
        <w:tc>
          <w:tcPr>
            <w:tcW w:w="1530" w:type="dxa"/>
            <w:tcBorders>
              <w:top w:val="single" w:sz="4" w:space="0" w:color="auto"/>
            </w:tcBorders>
          </w:tcPr>
          <w:p w14:paraId="1F128B8F" w14:textId="77777777" w:rsidR="00BF3B79" w:rsidRPr="005B248E" w:rsidRDefault="00BF3B79" w:rsidP="00D8512E">
            <w:pPr>
              <w:jc w:val="center"/>
            </w:pPr>
          </w:p>
        </w:tc>
      </w:tr>
      <w:tr w:rsidR="00BF3B79" w14:paraId="3CF8DC31" w14:textId="77777777" w:rsidTr="00D8512E">
        <w:tc>
          <w:tcPr>
            <w:tcW w:w="5204" w:type="dxa"/>
            <w:gridSpan w:val="2"/>
          </w:tcPr>
          <w:p w14:paraId="56433CFB" w14:textId="77777777" w:rsidR="00BF3B79" w:rsidRPr="005B248E" w:rsidRDefault="00BF3B79" w:rsidP="00D8512E">
            <w:pPr>
              <w:rPr>
                <w:b/>
              </w:rPr>
            </w:pPr>
            <w:r w:rsidRPr="005B248E">
              <w:rPr>
                <w:b/>
              </w:rPr>
              <w:t>North America x Greenland</w:t>
            </w:r>
          </w:p>
        </w:tc>
        <w:tc>
          <w:tcPr>
            <w:tcW w:w="1710" w:type="dxa"/>
          </w:tcPr>
          <w:p w14:paraId="6C873DB3" w14:textId="77777777" w:rsidR="00BF3B79" w:rsidRPr="005B248E" w:rsidRDefault="00BF3B79" w:rsidP="00D8512E">
            <w:pPr>
              <w:jc w:val="center"/>
            </w:pPr>
          </w:p>
        </w:tc>
        <w:tc>
          <w:tcPr>
            <w:tcW w:w="1728" w:type="dxa"/>
          </w:tcPr>
          <w:p w14:paraId="1B56F809" w14:textId="77777777" w:rsidR="00BF3B79" w:rsidRPr="005B248E" w:rsidRDefault="00BF3B79" w:rsidP="00D8512E">
            <w:pPr>
              <w:jc w:val="center"/>
            </w:pPr>
          </w:p>
        </w:tc>
        <w:tc>
          <w:tcPr>
            <w:tcW w:w="1530" w:type="dxa"/>
          </w:tcPr>
          <w:p w14:paraId="72763C6B" w14:textId="77777777" w:rsidR="00BF3B79" w:rsidRPr="005B248E" w:rsidRDefault="00BF3B79" w:rsidP="00D8512E">
            <w:pPr>
              <w:jc w:val="center"/>
            </w:pPr>
          </w:p>
        </w:tc>
      </w:tr>
      <w:tr w:rsidR="00BF3B79" w14:paraId="619E1BA9" w14:textId="77777777" w:rsidTr="00D8512E">
        <w:tc>
          <w:tcPr>
            <w:tcW w:w="3330" w:type="dxa"/>
          </w:tcPr>
          <w:p w14:paraId="32241F70" w14:textId="77777777" w:rsidR="00BF3B79" w:rsidRPr="005B248E" w:rsidRDefault="00BF3B79" w:rsidP="00D8512E">
            <w:r w:rsidRPr="005B248E">
              <w:t>North America</w:t>
            </w:r>
          </w:p>
        </w:tc>
        <w:tc>
          <w:tcPr>
            <w:tcW w:w="1874" w:type="dxa"/>
          </w:tcPr>
          <w:p w14:paraId="2ED6EB26" w14:textId="77777777" w:rsidR="00BF3B79" w:rsidRPr="005B248E" w:rsidRDefault="00BF3B79" w:rsidP="00D8512E">
            <w:pPr>
              <w:jc w:val="center"/>
            </w:pPr>
            <w:r w:rsidRPr="005B248E">
              <w:t>25,871</w:t>
            </w:r>
          </w:p>
        </w:tc>
        <w:tc>
          <w:tcPr>
            <w:tcW w:w="1710" w:type="dxa"/>
          </w:tcPr>
          <w:p w14:paraId="0607D405" w14:textId="77777777" w:rsidR="00BF3B79" w:rsidRPr="005B248E" w:rsidRDefault="00BF3B79" w:rsidP="00D8512E">
            <w:pPr>
              <w:jc w:val="center"/>
            </w:pPr>
            <w:r w:rsidRPr="005B248E">
              <w:t>25,871</w:t>
            </w:r>
          </w:p>
        </w:tc>
        <w:tc>
          <w:tcPr>
            <w:tcW w:w="1728" w:type="dxa"/>
          </w:tcPr>
          <w:p w14:paraId="755D74AB" w14:textId="77777777" w:rsidR="00BF3B79" w:rsidRPr="005B248E" w:rsidRDefault="00BF3B79" w:rsidP="00D8512E">
            <w:pPr>
              <w:jc w:val="center"/>
            </w:pPr>
            <w:r w:rsidRPr="005B248E">
              <w:t>0</w:t>
            </w:r>
          </w:p>
        </w:tc>
        <w:tc>
          <w:tcPr>
            <w:tcW w:w="1530" w:type="dxa"/>
          </w:tcPr>
          <w:p w14:paraId="1D51AE72" w14:textId="77777777" w:rsidR="00BF3B79" w:rsidRPr="005B248E" w:rsidRDefault="00BF3B79" w:rsidP="00D8512E">
            <w:pPr>
              <w:jc w:val="center"/>
            </w:pPr>
            <w:r w:rsidRPr="005B248E">
              <w:t>0.00</w:t>
            </w:r>
          </w:p>
        </w:tc>
      </w:tr>
      <w:tr w:rsidR="00BF3B79" w14:paraId="4EEE67D2" w14:textId="77777777" w:rsidTr="00D8512E">
        <w:tc>
          <w:tcPr>
            <w:tcW w:w="3330" w:type="dxa"/>
          </w:tcPr>
          <w:p w14:paraId="099810D8" w14:textId="77777777" w:rsidR="00BF3B79" w:rsidRPr="005B248E" w:rsidRDefault="00BF3B79" w:rsidP="00D8512E">
            <w:r w:rsidRPr="005B248E">
              <w:t>Greenland/Ireland</w:t>
            </w:r>
            <w:r w:rsidRPr="005B248E">
              <w:rPr>
                <w:vertAlign w:val="superscript"/>
              </w:rPr>
              <w:t>b</w:t>
            </w:r>
          </w:p>
        </w:tc>
        <w:tc>
          <w:tcPr>
            <w:tcW w:w="1874" w:type="dxa"/>
          </w:tcPr>
          <w:p w14:paraId="29CAD7E8" w14:textId="77777777" w:rsidR="00BF3B79" w:rsidRPr="005B248E" w:rsidRDefault="00BF3B79" w:rsidP="00D8512E">
            <w:pPr>
              <w:jc w:val="center"/>
            </w:pPr>
            <w:r w:rsidRPr="005B248E">
              <w:t>704</w:t>
            </w:r>
          </w:p>
        </w:tc>
        <w:tc>
          <w:tcPr>
            <w:tcW w:w="1710" w:type="dxa"/>
          </w:tcPr>
          <w:p w14:paraId="65C9A3EA" w14:textId="77777777" w:rsidR="00BF3B79" w:rsidRPr="005B248E" w:rsidRDefault="00BF3B79" w:rsidP="00D8512E">
            <w:pPr>
              <w:jc w:val="center"/>
            </w:pPr>
            <w:r w:rsidRPr="005B248E">
              <w:t>700</w:t>
            </w:r>
          </w:p>
        </w:tc>
        <w:tc>
          <w:tcPr>
            <w:tcW w:w="1728" w:type="dxa"/>
          </w:tcPr>
          <w:p w14:paraId="03A23089" w14:textId="77777777" w:rsidR="00BF3B79" w:rsidRPr="005B248E" w:rsidRDefault="00BF3B79" w:rsidP="00D8512E">
            <w:pPr>
              <w:jc w:val="center"/>
            </w:pPr>
            <w:r w:rsidRPr="005B248E">
              <w:t>4</w:t>
            </w:r>
          </w:p>
        </w:tc>
        <w:tc>
          <w:tcPr>
            <w:tcW w:w="1530" w:type="dxa"/>
          </w:tcPr>
          <w:p w14:paraId="002CBA29" w14:textId="77777777" w:rsidR="00BF3B79" w:rsidRPr="005B248E" w:rsidRDefault="00BF3B79" w:rsidP="00D8512E">
            <w:pPr>
              <w:jc w:val="center"/>
            </w:pPr>
            <w:r w:rsidRPr="005B248E">
              <w:t>0.57</w:t>
            </w:r>
          </w:p>
        </w:tc>
      </w:tr>
      <w:tr w:rsidR="00BF3B79" w14:paraId="4D6B7711" w14:textId="77777777" w:rsidTr="00D8512E">
        <w:tc>
          <w:tcPr>
            <w:tcW w:w="5204" w:type="dxa"/>
            <w:gridSpan w:val="2"/>
          </w:tcPr>
          <w:p w14:paraId="2B11D495" w14:textId="77777777" w:rsidR="00BF3B79" w:rsidRPr="005B248E" w:rsidRDefault="00BF3B79" w:rsidP="00D8512E">
            <w:pPr>
              <w:rPr>
                <w:b/>
              </w:rPr>
            </w:pPr>
          </w:p>
        </w:tc>
        <w:tc>
          <w:tcPr>
            <w:tcW w:w="1710" w:type="dxa"/>
          </w:tcPr>
          <w:p w14:paraId="66153291" w14:textId="77777777" w:rsidR="00BF3B79" w:rsidRPr="005B248E" w:rsidRDefault="00BF3B79" w:rsidP="00D8512E">
            <w:pPr>
              <w:jc w:val="center"/>
            </w:pPr>
          </w:p>
        </w:tc>
        <w:tc>
          <w:tcPr>
            <w:tcW w:w="1728" w:type="dxa"/>
          </w:tcPr>
          <w:p w14:paraId="5641C7BB" w14:textId="77777777" w:rsidR="00BF3B79" w:rsidRPr="005B248E" w:rsidRDefault="00BF3B79" w:rsidP="00D8512E">
            <w:pPr>
              <w:jc w:val="center"/>
            </w:pPr>
          </w:p>
        </w:tc>
        <w:tc>
          <w:tcPr>
            <w:tcW w:w="1530" w:type="dxa"/>
          </w:tcPr>
          <w:p w14:paraId="34982FB8" w14:textId="77777777" w:rsidR="00BF3B79" w:rsidRPr="005B248E" w:rsidRDefault="00BF3B79" w:rsidP="00D8512E">
            <w:pPr>
              <w:jc w:val="center"/>
            </w:pPr>
          </w:p>
        </w:tc>
      </w:tr>
      <w:tr w:rsidR="00BF3B79" w14:paraId="2DA79FC7" w14:textId="77777777" w:rsidTr="00D8512E">
        <w:tc>
          <w:tcPr>
            <w:tcW w:w="5204" w:type="dxa"/>
            <w:gridSpan w:val="2"/>
          </w:tcPr>
          <w:p w14:paraId="2EC39D1F" w14:textId="77777777" w:rsidR="00BF3B79" w:rsidRPr="005B248E" w:rsidRDefault="00BF3B79" w:rsidP="00D8512E">
            <w:pPr>
              <w:rPr>
                <w:i/>
              </w:rPr>
            </w:pPr>
            <w:r w:rsidRPr="005B248E">
              <w:rPr>
                <w:b/>
              </w:rPr>
              <w:t>North America x Eurasia</w:t>
            </w:r>
          </w:p>
        </w:tc>
        <w:tc>
          <w:tcPr>
            <w:tcW w:w="1710" w:type="dxa"/>
          </w:tcPr>
          <w:p w14:paraId="216F6EDA" w14:textId="77777777" w:rsidR="00BF3B79" w:rsidRPr="005B248E" w:rsidRDefault="00BF3B79" w:rsidP="00D8512E">
            <w:pPr>
              <w:jc w:val="center"/>
            </w:pPr>
          </w:p>
        </w:tc>
        <w:tc>
          <w:tcPr>
            <w:tcW w:w="1728" w:type="dxa"/>
          </w:tcPr>
          <w:p w14:paraId="4AFC6AB3" w14:textId="77777777" w:rsidR="00BF3B79" w:rsidRPr="005B248E" w:rsidRDefault="00BF3B79" w:rsidP="00D8512E">
            <w:pPr>
              <w:jc w:val="center"/>
            </w:pPr>
          </w:p>
        </w:tc>
        <w:tc>
          <w:tcPr>
            <w:tcW w:w="1530" w:type="dxa"/>
          </w:tcPr>
          <w:p w14:paraId="50963622" w14:textId="77777777" w:rsidR="00BF3B79" w:rsidRPr="005B248E" w:rsidRDefault="00BF3B79" w:rsidP="00D8512E">
            <w:pPr>
              <w:jc w:val="center"/>
            </w:pPr>
          </w:p>
        </w:tc>
      </w:tr>
      <w:tr w:rsidR="00BF3B79" w14:paraId="3CABED07" w14:textId="77777777" w:rsidTr="00D8512E">
        <w:tc>
          <w:tcPr>
            <w:tcW w:w="3330" w:type="dxa"/>
          </w:tcPr>
          <w:p w14:paraId="12A95E93" w14:textId="77777777" w:rsidR="00BF3B79" w:rsidRPr="005B248E" w:rsidRDefault="00BF3B79" w:rsidP="00D8512E">
            <w:r w:rsidRPr="005B248E">
              <w:rPr>
                <w:i/>
              </w:rPr>
              <w:t>North America</w:t>
            </w:r>
            <w:r w:rsidRPr="005B248E">
              <w:rPr>
                <w:vertAlign w:val="superscript"/>
              </w:rPr>
              <w:t>c</w:t>
            </w:r>
          </w:p>
        </w:tc>
        <w:tc>
          <w:tcPr>
            <w:tcW w:w="1874" w:type="dxa"/>
          </w:tcPr>
          <w:p w14:paraId="069DF99C" w14:textId="77777777" w:rsidR="00BF3B79" w:rsidRPr="005B248E" w:rsidRDefault="00BF3B79" w:rsidP="00D8512E">
            <w:pPr>
              <w:jc w:val="center"/>
            </w:pPr>
            <w:r w:rsidRPr="005B248E">
              <w:t>25,871</w:t>
            </w:r>
          </w:p>
        </w:tc>
        <w:tc>
          <w:tcPr>
            <w:tcW w:w="1710" w:type="dxa"/>
          </w:tcPr>
          <w:p w14:paraId="757D7EBB" w14:textId="77777777" w:rsidR="00BF3B79" w:rsidRPr="005B248E" w:rsidRDefault="00BF3B79" w:rsidP="00D8512E">
            <w:pPr>
              <w:jc w:val="center"/>
            </w:pPr>
            <w:r w:rsidRPr="005B248E">
              <w:t>25,871</w:t>
            </w:r>
          </w:p>
        </w:tc>
        <w:tc>
          <w:tcPr>
            <w:tcW w:w="1728" w:type="dxa"/>
          </w:tcPr>
          <w:p w14:paraId="6A73BA73" w14:textId="77777777" w:rsidR="00BF3B79" w:rsidRPr="005B248E" w:rsidRDefault="00BF3B79" w:rsidP="00D8512E">
            <w:pPr>
              <w:jc w:val="center"/>
            </w:pPr>
            <w:r w:rsidRPr="005B248E">
              <w:t>0</w:t>
            </w:r>
          </w:p>
        </w:tc>
        <w:tc>
          <w:tcPr>
            <w:tcW w:w="1530" w:type="dxa"/>
          </w:tcPr>
          <w:p w14:paraId="74C4CAFB" w14:textId="77777777" w:rsidR="00BF3B79" w:rsidRPr="005B248E" w:rsidRDefault="00BF3B79" w:rsidP="00D8512E">
            <w:pPr>
              <w:jc w:val="center"/>
            </w:pPr>
            <w:r w:rsidRPr="005B248E">
              <w:t>0.00</w:t>
            </w:r>
          </w:p>
        </w:tc>
      </w:tr>
      <w:tr w:rsidR="00BF3B79" w14:paraId="307F08F6" w14:textId="77777777" w:rsidTr="00D8512E">
        <w:tc>
          <w:tcPr>
            <w:tcW w:w="3330" w:type="dxa"/>
          </w:tcPr>
          <w:p w14:paraId="2AB10A79" w14:textId="77777777" w:rsidR="00BF3B79" w:rsidRPr="005B248E" w:rsidRDefault="00BF3B79" w:rsidP="00D8512E">
            <w:r w:rsidRPr="005B248E">
              <w:rPr>
                <w:i/>
              </w:rPr>
              <w:t>Eurasia</w:t>
            </w:r>
            <w:r w:rsidRPr="005B248E">
              <w:rPr>
                <w:vertAlign w:val="superscript"/>
              </w:rPr>
              <w:t>d</w:t>
            </w:r>
          </w:p>
        </w:tc>
        <w:tc>
          <w:tcPr>
            <w:tcW w:w="1874" w:type="dxa"/>
          </w:tcPr>
          <w:p w14:paraId="64EB9122" w14:textId="77777777" w:rsidR="00BF3B79" w:rsidRPr="005B248E" w:rsidRDefault="00BF3B79" w:rsidP="00D8512E">
            <w:pPr>
              <w:jc w:val="center"/>
            </w:pPr>
            <w:r w:rsidRPr="005B248E">
              <w:t>5,530</w:t>
            </w:r>
          </w:p>
        </w:tc>
        <w:tc>
          <w:tcPr>
            <w:tcW w:w="1710" w:type="dxa"/>
          </w:tcPr>
          <w:p w14:paraId="3C2BA2A3" w14:textId="77777777" w:rsidR="00BF3B79" w:rsidRPr="005B248E" w:rsidRDefault="00BF3B79" w:rsidP="00D8512E">
            <w:pPr>
              <w:jc w:val="center"/>
            </w:pPr>
            <w:r w:rsidRPr="005B248E">
              <w:t>5,530</w:t>
            </w:r>
          </w:p>
        </w:tc>
        <w:tc>
          <w:tcPr>
            <w:tcW w:w="1728" w:type="dxa"/>
          </w:tcPr>
          <w:p w14:paraId="710B2685" w14:textId="77777777" w:rsidR="00BF3B79" w:rsidRPr="005B248E" w:rsidRDefault="00BF3B79" w:rsidP="00D8512E">
            <w:pPr>
              <w:jc w:val="center"/>
            </w:pPr>
            <w:r w:rsidRPr="005B248E">
              <w:t>0</w:t>
            </w:r>
          </w:p>
        </w:tc>
        <w:tc>
          <w:tcPr>
            <w:tcW w:w="1530" w:type="dxa"/>
          </w:tcPr>
          <w:p w14:paraId="53D1BE51" w14:textId="77777777" w:rsidR="00BF3B79" w:rsidRPr="005B248E" w:rsidRDefault="00BF3B79" w:rsidP="00D8512E">
            <w:pPr>
              <w:jc w:val="center"/>
            </w:pPr>
            <w:r w:rsidRPr="005B248E">
              <w:t>0.00</w:t>
            </w:r>
          </w:p>
        </w:tc>
      </w:tr>
      <w:tr w:rsidR="00BF3B79" w14:paraId="075EA5A1" w14:textId="77777777" w:rsidTr="00D8512E">
        <w:tc>
          <w:tcPr>
            <w:tcW w:w="3330" w:type="dxa"/>
          </w:tcPr>
          <w:p w14:paraId="14878F8D" w14:textId="77777777" w:rsidR="00BF3B79" w:rsidRPr="005B248E" w:rsidRDefault="00BF3B79" w:rsidP="00D8512E"/>
        </w:tc>
        <w:tc>
          <w:tcPr>
            <w:tcW w:w="1874" w:type="dxa"/>
          </w:tcPr>
          <w:p w14:paraId="2F9AC0F5" w14:textId="77777777" w:rsidR="00BF3B79" w:rsidRPr="005B248E" w:rsidRDefault="00BF3B79" w:rsidP="00D8512E"/>
        </w:tc>
        <w:tc>
          <w:tcPr>
            <w:tcW w:w="1710" w:type="dxa"/>
          </w:tcPr>
          <w:p w14:paraId="5EE93B56" w14:textId="77777777" w:rsidR="00BF3B79" w:rsidRPr="005B248E" w:rsidRDefault="00BF3B79" w:rsidP="00D8512E">
            <w:pPr>
              <w:jc w:val="center"/>
            </w:pPr>
          </w:p>
        </w:tc>
        <w:tc>
          <w:tcPr>
            <w:tcW w:w="1728" w:type="dxa"/>
          </w:tcPr>
          <w:p w14:paraId="34964542" w14:textId="77777777" w:rsidR="00BF3B79" w:rsidRPr="005B248E" w:rsidRDefault="00BF3B79" w:rsidP="00D8512E">
            <w:pPr>
              <w:jc w:val="center"/>
            </w:pPr>
          </w:p>
        </w:tc>
        <w:tc>
          <w:tcPr>
            <w:tcW w:w="1530" w:type="dxa"/>
          </w:tcPr>
          <w:p w14:paraId="03EBC7DA" w14:textId="77777777" w:rsidR="00BF3B79" w:rsidRPr="005B248E" w:rsidRDefault="00BF3B79" w:rsidP="00D8512E">
            <w:pPr>
              <w:jc w:val="center"/>
            </w:pPr>
          </w:p>
        </w:tc>
      </w:tr>
      <w:tr w:rsidR="00BF3B79" w14:paraId="0DE8D1B5" w14:textId="77777777" w:rsidTr="00D8512E">
        <w:tc>
          <w:tcPr>
            <w:tcW w:w="3330" w:type="dxa"/>
          </w:tcPr>
          <w:p w14:paraId="5504C424" w14:textId="77777777" w:rsidR="00BF3B79" w:rsidRPr="005B248E" w:rsidRDefault="00BF3B79" w:rsidP="00D8512E">
            <w:pPr>
              <w:rPr>
                <w:i/>
              </w:rPr>
            </w:pPr>
            <w:r w:rsidRPr="005B248E">
              <w:rPr>
                <w:i/>
              </w:rPr>
              <w:t>INTER-FLYWAY</w:t>
            </w:r>
          </w:p>
        </w:tc>
        <w:tc>
          <w:tcPr>
            <w:tcW w:w="1874" w:type="dxa"/>
          </w:tcPr>
          <w:p w14:paraId="32E56AD3" w14:textId="77777777" w:rsidR="00BF3B79" w:rsidRPr="005B248E" w:rsidRDefault="00BF3B79" w:rsidP="00D8512E"/>
        </w:tc>
        <w:tc>
          <w:tcPr>
            <w:tcW w:w="1710" w:type="dxa"/>
          </w:tcPr>
          <w:p w14:paraId="26400103" w14:textId="77777777" w:rsidR="00BF3B79" w:rsidRPr="005B248E" w:rsidRDefault="00BF3B79" w:rsidP="00D8512E">
            <w:pPr>
              <w:jc w:val="center"/>
            </w:pPr>
          </w:p>
        </w:tc>
        <w:tc>
          <w:tcPr>
            <w:tcW w:w="1728" w:type="dxa"/>
          </w:tcPr>
          <w:p w14:paraId="00739A33" w14:textId="77777777" w:rsidR="00BF3B79" w:rsidRPr="005B248E" w:rsidRDefault="00BF3B79" w:rsidP="00D8512E">
            <w:pPr>
              <w:jc w:val="center"/>
            </w:pPr>
          </w:p>
        </w:tc>
        <w:tc>
          <w:tcPr>
            <w:tcW w:w="1530" w:type="dxa"/>
          </w:tcPr>
          <w:p w14:paraId="6DEF3C4A" w14:textId="77777777" w:rsidR="00BF3B79" w:rsidRPr="005B248E" w:rsidRDefault="00BF3B79" w:rsidP="00D8512E">
            <w:pPr>
              <w:jc w:val="center"/>
            </w:pPr>
          </w:p>
        </w:tc>
      </w:tr>
      <w:tr w:rsidR="00BF3B79" w14:paraId="1A641C46" w14:textId="77777777" w:rsidTr="00D8512E">
        <w:tc>
          <w:tcPr>
            <w:tcW w:w="5204" w:type="dxa"/>
            <w:gridSpan w:val="2"/>
          </w:tcPr>
          <w:p w14:paraId="37C1BE48" w14:textId="77777777" w:rsidR="00BF3B79" w:rsidRPr="005B248E" w:rsidRDefault="00BF3B79" w:rsidP="00D8512E">
            <w:pPr>
              <w:rPr>
                <w:b/>
              </w:rPr>
            </w:pPr>
            <w:r w:rsidRPr="005B248E">
              <w:rPr>
                <w:b/>
              </w:rPr>
              <w:t>North American flyways</w:t>
            </w:r>
            <w:r w:rsidRPr="005B248E">
              <w:rPr>
                <w:vertAlign w:val="superscript"/>
              </w:rPr>
              <w:t>e</w:t>
            </w:r>
          </w:p>
        </w:tc>
        <w:tc>
          <w:tcPr>
            <w:tcW w:w="1710" w:type="dxa"/>
          </w:tcPr>
          <w:p w14:paraId="1EADAC78" w14:textId="77777777" w:rsidR="00BF3B79" w:rsidRPr="005B248E" w:rsidRDefault="00BF3B79" w:rsidP="00D8512E">
            <w:pPr>
              <w:jc w:val="center"/>
            </w:pPr>
          </w:p>
        </w:tc>
        <w:tc>
          <w:tcPr>
            <w:tcW w:w="1728" w:type="dxa"/>
          </w:tcPr>
          <w:p w14:paraId="07BE490B" w14:textId="77777777" w:rsidR="00BF3B79" w:rsidRPr="005B248E" w:rsidRDefault="00BF3B79" w:rsidP="00D8512E">
            <w:pPr>
              <w:jc w:val="center"/>
            </w:pPr>
          </w:p>
        </w:tc>
        <w:tc>
          <w:tcPr>
            <w:tcW w:w="1530" w:type="dxa"/>
          </w:tcPr>
          <w:p w14:paraId="2A04EF7B" w14:textId="77777777" w:rsidR="00BF3B79" w:rsidRPr="005B248E" w:rsidRDefault="00BF3B79" w:rsidP="00D8512E">
            <w:pPr>
              <w:jc w:val="center"/>
            </w:pPr>
          </w:p>
        </w:tc>
      </w:tr>
      <w:tr w:rsidR="00BF3B79" w14:paraId="55F0EDCE" w14:textId="77777777" w:rsidTr="00D8512E">
        <w:tc>
          <w:tcPr>
            <w:tcW w:w="3330" w:type="dxa"/>
          </w:tcPr>
          <w:p w14:paraId="0D9D7410" w14:textId="77777777" w:rsidR="00BF3B79" w:rsidRPr="005B248E" w:rsidRDefault="00BF3B79" w:rsidP="00D8512E">
            <w:r w:rsidRPr="005B248E">
              <w:rPr>
                <w:i/>
              </w:rPr>
              <w:t>Midcontinent</w:t>
            </w:r>
            <w:r w:rsidRPr="005B248E">
              <w:rPr>
                <w:vertAlign w:val="superscript"/>
              </w:rPr>
              <w:t>f</w:t>
            </w:r>
          </w:p>
        </w:tc>
        <w:tc>
          <w:tcPr>
            <w:tcW w:w="1874" w:type="dxa"/>
          </w:tcPr>
          <w:p w14:paraId="6C7A39FD" w14:textId="77777777" w:rsidR="00BF3B79" w:rsidRPr="005B248E" w:rsidRDefault="00BF3B79" w:rsidP="00D8512E">
            <w:pPr>
              <w:jc w:val="center"/>
            </w:pPr>
            <w:r w:rsidRPr="005B248E">
              <w:t>15,485</w:t>
            </w:r>
          </w:p>
        </w:tc>
        <w:tc>
          <w:tcPr>
            <w:tcW w:w="1710" w:type="dxa"/>
          </w:tcPr>
          <w:p w14:paraId="280F973F" w14:textId="77777777" w:rsidR="00BF3B79" w:rsidRPr="005B248E" w:rsidRDefault="00BF3B79" w:rsidP="00D8512E">
            <w:pPr>
              <w:jc w:val="center"/>
            </w:pPr>
            <w:r w:rsidRPr="005B248E">
              <w:t>15,459</w:t>
            </w:r>
          </w:p>
        </w:tc>
        <w:tc>
          <w:tcPr>
            <w:tcW w:w="1728" w:type="dxa"/>
          </w:tcPr>
          <w:p w14:paraId="792A1AEF" w14:textId="77777777" w:rsidR="00BF3B79" w:rsidRPr="005B248E" w:rsidRDefault="00BF3B79" w:rsidP="00D8512E">
            <w:pPr>
              <w:jc w:val="center"/>
            </w:pPr>
            <w:r w:rsidRPr="005B248E">
              <w:t>26</w:t>
            </w:r>
          </w:p>
        </w:tc>
        <w:tc>
          <w:tcPr>
            <w:tcW w:w="1530" w:type="dxa"/>
          </w:tcPr>
          <w:p w14:paraId="5F5834DD" w14:textId="77777777" w:rsidR="00BF3B79" w:rsidRPr="005B248E" w:rsidRDefault="00BF3B79" w:rsidP="00D8512E">
            <w:pPr>
              <w:jc w:val="center"/>
            </w:pPr>
            <w:r w:rsidRPr="005B248E">
              <w:t>0.17</w:t>
            </w:r>
          </w:p>
        </w:tc>
      </w:tr>
      <w:tr w:rsidR="00BF3B79" w14:paraId="16F3ABD3" w14:textId="77777777" w:rsidTr="00D8512E">
        <w:tc>
          <w:tcPr>
            <w:tcW w:w="3330" w:type="dxa"/>
          </w:tcPr>
          <w:p w14:paraId="16DFEAC7" w14:textId="77777777" w:rsidR="00BF3B79" w:rsidRPr="005B248E" w:rsidRDefault="00BF3B79" w:rsidP="00D8512E">
            <w:r w:rsidRPr="005B248E">
              <w:rPr>
                <w:i/>
              </w:rPr>
              <w:t>Pacific</w:t>
            </w:r>
            <w:r w:rsidRPr="005B248E">
              <w:rPr>
                <w:vertAlign w:val="superscript"/>
              </w:rPr>
              <w:t>g</w:t>
            </w:r>
            <w:r w:rsidRPr="005B248E">
              <w:tab/>
            </w:r>
          </w:p>
        </w:tc>
        <w:tc>
          <w:tcPr>
            <w:tcW w:w="1874" w:type="dxa"/>
          </w:tcPr>
          <w:p w14:paraId="273EA032" w14:textId="77777777" w:rsidR="00BF3B79" w:rsidRPr="005B248E" w:rsidRDefault="00BF3B79" w:rsidP="00D8512E">
            <w:pPr>
              <w:jc w:val="center"/>
            </w:pPr>
            <w:r w:rsidRPr="005B248E">
              <w:t>1,128</w:t>
            </w:r>
          </w:p>
        </w:tc>
        <w:tc>
          <w:tcPr>
            <w:tcW w:w="1710" w:type="dxa"/>
          </w:tcPr>
          <w:p w14:paraId="28947814" w14:textId="77777777" w:rsidR="00BF3B79" w:rsidRPr="005B248E" w:rsidRDefault="00BF3B79" w:rsidP="00D8512E">
            <w:pPr>
              <w:jc w:val="center"/>
            </w:pPr>
            <w:r w:rsidRPr="005B248E">
              <w:t>1,121</w:t>
            </w:r>
          </w:p>
        </w:tc>
        <w:tc>
          <w:tcPr>
            <w:tcW w:w="1728" w:type="dxa"/>
          </w:tcPr>
          <w:p w14:paraId="62CF6FE7" w14:textId="77777777" w:rsidR="00BF3B79" w:rsidRPr="005B248E" w:rsidRDefault="00BF3B79" w:rsidP="00D8512E">
            <w:pPr>
              <w:jc w:val="center"/>
            </w:pPr>
            <w:r w:rsidRPr="005B248E">
              <w:t>7</w:t>
            </w:r>
          </w:p>
        </w:tc>
        <w:tc>
          <w:tcPr>
            <w:tcW w:w="1530" w:type="dxa"/>
          </w:tcPr>
          <w:p w14:paraId="4B04EC8D" w14:textId="77777777" w:rsidR="00BF3B79" w:rsidRPr="005B248E" w:rsidRDefault="00BF3B79" w:rsidP="00D8512E">
            <w:pPr>
              <w:jc w:val="center"/>
            </w:pPr>
            <w:r w:rsidRPr="005B248E">
              <w:t>0.62</w:t>
            </w:r>
          </w:p>
        </w:tc>
      </w:tr>
      <w:tr w:rsidR="00BF3B79" w14:paraId="2B8451A4" w14:textId="77777777" w:rsidTr="00D8512E">
        <w:tc>
          <w:tcPr>
            <w:tcW w:w="3330" w:type="dxa"/>
          </w:tcPr>
          <w:p w14:paraId="1D1385E3" w14:textId="77777777" w:rsidR="00BF3B79" w:rsidRPr="005B248E" w:rsidRDefault="00BF3B79" w:rsidP="00D8512E">
            <w:r w:rsidRPr="005B248E">
              <w:t>Mixed molting site</w:t>
            </w:r>
            <w:r w:rsidRPr="005B248E">
              <w:rPr>
                <w:vertAlign w:val="superscript"/>
              </w:rPr>
              <w:t>h</w:t>
            </w:r>
          </w:p>
        </w:tc>
        <w:tc>
          <w:tcPr>
            <w:tcW w:w="1874" w:type="dxa"/>
          </w:tcPr>
          <w:p w14:paraId="11040CD7" w14:textId="77777777" w:rsidR="00BF3B79" w:rsidRPr="005B248E" w:rsidRDefault="00BF3B79" w:rsidP="00D8512E">
            <w:pPr>
              <w:jc w:val="center"/>
            </w:pPr>
            <w:r w:rsidRPr="005B248E">
              <w:t>2,375</w:t>
            </w:r>
          </w:p>
        </w:tc>
        <w:tc>
          <w:tcPr>
            <w:tcW w:w="1710" w:type="dxa"/>
          </w:tcPr>
          <w:p w14:paraId="636D507F" w14:textId="77777777" w:rsidR="00BF3B79" w:rsidRPr="005B248E" w:rsidRDefault="00BF3B79" w:rsidP="00D8512E">
            <w:pPr>
              <w:jc w:val="center"/>
            </w:pPr>
            <w:r w:rsidRPr="005B248E">
              <w:t>1,998</w:t>
            </w:r>
            <w:r w:rsidR="00507EE4" w:rsidRPr="00507EE4">
              <w:rPr>
                <w:vertAlign w:val="superscript"/>
              </w:rPr>
              <w:t>h</w:t>
            </w:r>
          </w:p>
        </w:tc>
        <w:tc>
          <w:tcPr>
            <w:tcW w:w="1728" w:type="dxa"/>
          </w:tcPr>
          <w:p w14:paraId="73B60168" w14:textId="77777777" w:rsidR="00BF3B79" w:rsidRPr="005B248E" w:rsidRDefault="00BF3B79" w:rsidP="00D8512E">
            <w:pPr>
              <w:jc w:val="center"/>
            </w:pPr>
            <w:r w:rsidRPr="005B248E">
              <w:t>376</w:t>
            </w:r>
          </w:p>
        </w:tc>
        <w:tc>
          <w:tcPr>
            <w:tcW w:w="1530" w:type="dxa"/>
          </w:tcPr>
          <w:p w14:paraId="2860FADA" w14:textId="77777777" w:rsidR="00BF3B79" w:rsidRPr="005B248E" w:rsidRDefault="00BF3B79" w:rsidP="00D8512E">
            <w:pPr>
              <w:jc w:val="center"/>
            </w:pPr>
            <w:r w:rsidRPr="005B248E">
              <w:t>15.83</w:t>
            </w:r>
          </w:p>
        </w:tc>
      </w:tr>
      <w:tr w:rsidR="00BF3B79" w14:paraId="384DCD01" w14:textId="77777777" w:rsidTr="00D8512E">
        <w:tc>
          <w:tcPr>
            <w:tcW w:w="3330" w:type="dxa"/>
          </w:tcPr>
          <w:p w14:paraId="0E3CCF42" w14:textId="77777777" w:rsidR="00BF3B79" w:rsidRPr="005B248E" w:rsidRDefault="00BF3B79" w:rsidP="00D8512E">
            <w:pPr>
              <w:rPr>
                <w:b/>
              </w:rPr>
            </w:pPr>
          </w:p>
        </w:tc>
        <w:tc>
          <w:tcPr>
            <w:tcW w:w="1874" w:type="dxa"/>
          </w:tcPr>
          <w:p w14:paraId="4DE7BFD0" w14:textId="77777777" w:rsidR="00BF3B79" w:rsidRPr="005B248E" w:rsidRDefault="00BF3B79" w:rsidP="00D8512E"/>
        </w:tc>
        <w:tc>
          <w:tcPr>
            <w:tcW w:w="1710" w:type="dxa"/>
          </w:tcPr>
          <w:p w14:paraId="4EB6682D" w14:textId="77777777" w:rsidR="00BF3B79" w:rsidRPr="005B248E" w:rsidRDefault="00BF3B79" w:rsidP="00D8512E">
            <w:pPr>
              <w:jc w:val="center"/>
            </w:pPr>
          </w:p>
        </w:tc>
        <w:tc>
          <w:tcPr>
            <w:tcW w:w="1728" w:type="dxa"/>
          </w:tcPr>
          <w:p w14:paraId="46C7697A" w14:textId="77777777" w:rsidR="00BF3B79" w:rsidRPr="005B248E" w:rsidRDefault="00BF3B79" w:rsidP="00D8512E">
            <w:pPr>
              <w:jc w:val="center"/>
            </w:pPr>
          </w:p>
        </w:tc>
        <w:tc>
          <w:tcPr>
            <w:tcW w:w="1530" w:type="dxa"/>
          </w:tcPr>
          <w:p w14:paraId="6B265312" w14:textId="77777777" w:rsidR="00BF3B79" w:rsidRPr="005B248E" w:rsidRDefault="00BF3B79" w:rsidP="00D8512E">
            <w:pPr>
              <w:jc w:val="center"/>
            </w:pPr>
          </w:p>
        </w:tc>
      </w:tr>
      <w:tr w:rsidR="00BF3B79" w14:paraId="6EF2BE7D" w14:textId="77777777" w:rsidTr="00D8512E">
        <w:tc>
          <w:tcPr>
            <w:tcW w:w="3330" w:type="dxa"/>
          </w:tcPr>
          <w:p w14:paraId="1BBE75C2" w14:textId="77777777" w:rsidR="00BF3B79" w:rsidRPr="005B248E" w:rsidRDefault="00BF3B79" w:rsidP="00D8512E">
            <w:pPr>
              <w:rPr>
                <w:b/>
              </w:rPr>
            </w:pPr>
            <w:r w:rsidRPr="005B248E">
              <w:rPr>
                <w:b/>
              </w:rPr>
              <w:t>Eurasian flyways</w:t>
            </w:r>
          </w:p>
        </w:tc>
        <w:tc>
          <w:tcPr>
            <w:tcW w:w="1874" w:type="dxa"/>
          </w:tcPr>
          <w:p w14:paraId="74B85782" w14:textId="77777777" w:rsidR="00BF3B79" w:rsidRPr="005B248E" w:rsidRDefault="00BF3B79" w:rsidP="00D8512E"/>
        </w:tc>
        <w:tc>
          <w:tcPr>
            <w:tcW w:w="1710" w:type="dxa"/>
          </w:tcPr>
          <w:p w14:paraId="5F0213BB" w14:textId="77777777" w:rsidR="00BF3B79" w:rsidRPr="005B248E" w:rsidRDefault="00BF3B79" w:rsidP="00D8512E">
            <w:pPr>
              <w:jc w:val="center"/>
            </w:pPr>
          </w:p>
        </w:tc>
        <w:tc>
          <w:tcPr>
            <w:tcW w:w="1728" w:type="dxa"/>
          </w:tcPr>
          <w:p w14:paraId="6DBBD05C" w14:textId="77777777" w:rsidR="00BF3B79" w:rsidRPr="005B248E" w:rsidRDefault="00BF3B79" w:rsidP="00D8512E">
            <w:pPr>
              <w:jc w:val="center"/>
            </w:pPr>
          </w:p>
        </w:tc>
        <w:tc>
          <w:tcPr>
            <w:tcW w:w="1530" w:type="dxa"/>
          </w:tcPr>
          <w:p w14:paraId="59355B0C" w14:textId="77777777" w:rsidR="00BF3B79" w:rsidRPr="005B248E" w:rsidRDefault="00BF3B79" w:rsidP="00D8512E">
            <w:pPr>
              <w:jc w:val="center"/>
            </w:pPr>
          </w:p>
        </w:tc>
      </w:tr>
      <w:tr w:rsidR="00BF3B79" w14:paraId="2ADFFC23" w14:textId="77777777" w:rsidTr="00D8512E">
        <w:tc>
          <w:tcPr>
            <w:tcW w:w="3330" w:type="dxa"/>
          </w:tcPr>
          <w:p w14:paraId="7182A729" w14:textId="77777777" w:rsidR="00BF3B79" w:rsidRPr="005B248E" w:rsidRDefault="00BF3B79" w:rsidP="00D8512E">
            <w:r w:rsidRPr="005B248E">
              <w:rPr>
                <w:i/>
              </w:rPr>
              <w:t>Western Palearctic</w:t>
            </w:r>
            <w:r w:rsidRPr="005B248E">
              <w:rPr>
                <w:vertAlign w:val="superscript"/>
              </w:rPr>
              <w:t>i</w:t>
            </w:r>
          </w:p>
        </w:tc>
        <w:tc>
          <w:tcPr>
            <w:tcW w:w="1874" w:type="dxa"/>
          </w:tcPr>
          <w:p w14:paraId="3C53C382" w14:textId="77777777" w:rsidR="00BF3B79" w:rsidRPr="005B248E" w:rsidRDefault="00BF3B79" w:rsidP="00D8512E">
            <w:pPr>
              <w:jc w:val="center"/>
            </w:pPr>
            <w:r w:rsidRPr="005B248E">
              <w:t>5,518</w:t>
            </w:r>
          </w:p>
        </w:tc>
        <w:tc>
          <w:tcPr>
            <w:tcW w:w="1710" w:type="dxa"/>
          </w:tcPr>
          <w:p w14:paraId="7480368D" w14:textId="77777777" w:rsidR="00BF3B79" w:rsidRPr="005B248E" w:rsidRDefault="00BF3B79" w:rsidP="00D8512E">
            <w:pPr>
              <w:jc w:val="center"/>
            </w:pPr>
            <w:r w:rsidRPr="005B248E">
              <w:t>5,517</w:t>
            </w:r>
          </w:p>
        </w:tc>
        <w:tc>
          <w:tcPr>
            <w:tcW w:w="1728" w:type="dxa"/>
          </w:tcPr>
          <w:p w14:paraId="75B9C7BD" w14:textId="77777777" w:rsidR="00BF3B79" w:rsidRPr="005B248E" w:rsidRDefault="00BF3B79" w:rsidP="00D8512E">
            <w:pPr>
              <w:jc w:val="center"/>
            </w:pPr>
            <w:r w:rsidRPr="005B248E">
              <w:t>1</w:t>
            </w:r>
          </w:p>
        </w:tc>
        <w:tc>
          <w:tcPr>
            <w:tcW w:w="1530" w:type="dxa"/>
          </w:tcPr>
          <w:p w14:paraId="73309C10" w14:textId="77777777" w:rsidR="00BF3B79" w:rsidRPr="005B248E" w:rsidRDefault="00BF3B79" w:rsidP="00D8512E">
            <w:pPr>
              <w:jc w:val="center"/>
            </w:pPr>
            <w:r w:rsidRPr="005B248E">
              <w:t>0.00</w:t>
            </w:r>
          </w:p>
        </w:tc>
      </w:tr>
      <w:tr w:rsidR="00BF3B79" w14:paraId="61C58096" w14:textId="77777777" w:rsidTr="00D8512E">
        <w:tc>
          <w:tcPr>
            <w:tcW w:w="3330" w:type="dxa"/>
            <w:tcBorders>
              <w:bottom w:val="single" w:sz="4" w:space="0" w:color="auto"/>
            </w:tcBorders>
          </w:tcPr>
          <w:p w14:paraId="6DD89AF6" w14:textId="77777777" w:rsidR="00BF3B79" w:rsidRPr="005B248E" w:rsidRDefault="00BF3B79" w:rsidP="00D8512E">
            <w:r w:rsidRPr="005B248E">
              <w:rPr>
                <w:i/>
              </w:rPr>
              <w:t>Eastern Palearctic</w:t>
            </w:r>
            <w:r w:rsidRPr="005B248E">
              <w:rPr>
                <w:vertAlign w:val="superscript"/>
              </w:rPr>
              <w:t>j</w:t>
            </w:r>
          </w:p>
        </w:tc>
        <w:tc>
          <w:tcPr>
            <w:tcW w:w="1874" w:type="dxa"/>
            <w:tcBorders>
              <w:bottom w:val="single" w:sz="4" w:space="0" w:color="auto"/>
            </w:tcBorders>
          </w:tcPr>
          <w:p w14:paraId="29BDBDD0" w14:textId="77777777" w:rsidR="00BF3B79" w:rsidRPr="005B248E" w:rsidRDefault="00BF3B79" w:rsidP="00D8512E">
            <w:pPr>
              <w:jc w:val="center"/>
            </w:pPr>
            <w:r w:rsidRPr="005B248E">
              <w:t>27</w:t>
            </w:r>
          </w:p>
        </w:tc>
        <w:tc>
          <w:tcPr>
            <w:tcW w:w="1710" w:type="dxa"/>
            <w:tcBorders>
              <w:bottom w:val="single" w:sz="4" w:space="0" w:color="auto"/>
            </w:tcBorders>
          </w:tcPr>
          <w:p w14:paraId="6F27A482" w14:textId="77777777" w:rsidR="00BF3B79" w:rsidRPr="005B248E" w:rsidRDefault="00BF3B79" w:rsidP="00D8512E">
            <w:pPr>
              <w:jc w:val="center"/>
            </w:pPr>
            <w:r w:rsidRPr="005B248E">
              <w:t>27</w:t>
            </w:r>
          </w:p>
        </w:tc>
        <w:tc>
          <w:tcPr>
            <w:tcW w:w="1728" w:type="dxa"/>
            <w:tcBorders>
              <w:bottom w:val="single" w:sz="4" w:space="0" w:color="auto"/>
            </w:tcBorders>
          </w:tcPr>
          <w:p w14:paraId="5EDF0829" w14:textId="77777777" w:rsidR="00BF3B79" w:rsidRPr="005B248E" w:rsidRDefault="00BF3B79" w:rsidP="00D8512E">
            <w:pPr>
              <w:jc w:val="center"/>
            </w:pPr>
            <w:r w:rsidRPr="005B248E">
              <w:t>0</w:t>
            </w:r>
          </w:p>
        </w:tc>
        <w:tc>
          <w:tcPr>
            <w:tcW w:w="1530" w:type="dxa"/>
            <w:tcBorders>
              <w:bottom w:val="single" w:sz="4" w:space="0" w:color="auto"/>
            </w:tcBorders>
          </w:tcPr>
          <w:p w14:paraId="2D48ED54" w14:textId="77777777" w:rsidR="00BF3B79" w:rsidRPr="005B248E" w:rsidRDefault="00BF3B79" w:rsidP="00D8512E">
            <w:pPr>
              <w:jc w:val="center"/>
            </w:pPr>
            <w:r w:rsidRPr="005B248E">
              <w:t>0.00</w:t>
            </w:r>
          </w:p>
        </w:tc>
      </w:tr>
    </w:tbl>
    <w:p w14:paraId="70E2E8DC" w14:textId="77777777" w:rsidR="00BF3B79" w:rsidRDefault="00BF3B79" w:rsidP="00BF3B79">
      <w:pPr>
        <w:rPr>
          <w:vertAlign w:val="superscript"/>
        </w:rPr>
      </w:pPr>
    </w:p>
    <w:p w14:paraId="4C0C2F1D" w14:textId="77777777" w:rsidR="00BF3B79" w:rsidRDefault="00BF3B79" w:rsidP="00BF3B79">
      <w:r>
        <w:rPr>
          <w:vertAlign w:val="superscript"/>
        </w:rPr>
        <w:t>a</w:t>
      </w:r>
      <w:r w:rsidR="009B0112">
        <w:rPr>
          <w:vertAlign w:val="superscript"/>
        </w:rPr>
        <w:t xml:space="preserve"> </w:t>
      </w:r>
      <w:r>
        <w:t>Includes all recoveries (shot or found dead) of geese banded on breeding, staging and wintering areas.</w:t>
      </w:r>
    </w:p>
    <w:p w14:paraId="0A785AA8" w14:textId="77777777" w:rsidR="00BF3B79" w:rsidRDefault="00BF3B79" w:rsidP="00BF3B79">
      <w:r>
        <w:rPr>
          <w:vertAlign w:val="superscript"/>
        </w:rPr>
        <w:t>b</w:t>
      </w:r>
      <w:r w:rsidR="009B0112">
        <w:rPr>
          <w:vertAlign w:val="superscript"/>
        </w:rPr>
        <w:t xml:space="preserve"> </w:t>
      </w:r>
      <w:r>
        <w:t>Data from Greenland, Iceland, UK, and Ireland only includes Greenland (</w:t>
      </w:r>
      <w:r w:rsidRPr="003652D6">
        <w:rPr>
          <w:i/>
        </w:rPr>
        <w:t>A. a. flavirostris</w:t>
      </w:r>
      <w:r>
        <w:t xml:space="preserve">) birds (A. Fox, pers. comm.) </w:t>
      </w:r>
    </w:p>
    <w:p w14:paraId="463AA0D1" w14:textId="77777777" w:rsidR="00BF3B79" w:rsidRDefault="00BF3B79" w:rsidP="00BF3B79">
      <w:r>
        <w:rPr>
          <w:vertAlign w:val="superscript"/>
        </w:rPr>
        <w:t>c</w:t>
      </w:r>
      <w:r w:rsidR="009B0112">
        <w:rPr>
          <w:vertAlign w:val="superscript"/>
        </w:rPr>
        <w:t xml:space="preserve"> </w:t>
      </w:r>
      <w:r>
        <w:t>Confirmation of no foreign recoveries of North American origin from Danny Bystrak (USGS Bird Banding Laboratory December 2015).</w:t>
      </w:r>
    </w:p>
    <w:p w14:paraId="52385E32" w14:textId="77777777" w:rsidR="00BF3B79" w:rsidRDefault="00BF3B79" w:rsidP="00BF3B79">
      <w:r>
        <w:rPr>
          <w:vertAlign w:val="superscript"/>
        </w:rPr>
        <w:lastRenderedPageBreak/>
        <w:t>d</w:t>
      </w:r>
      <w:r w:rsidR="009B0112">
        <w:rPr>
          <w:vertAlign w:val="superscript"/>
        </w:rPr>
        <w:t xml:space="preserve"> </w:t>
      </w:r>
      <w:r>
        <w:t xml:space="preserve">Data from EURING, including Belgium, Denmark, Germany (3 different schemes), Hungary, Netherlands, Poland, Sweden, Switzerland and United Kingdom (excluding Greenland </w:t>
      </w:r>
      <w:r w:rsidRPr="003652D6">
        <w:rPr>
          <w:i/>
        </w:rPr>
        <w:t xml:space="preserve">flavirostris </w:t>
      </w:r>
      <w:r>
        <w:t>race birds).</w:t>
      </w:r>
    </w:p>
    <w:p w14:paraId="5782900F" w14:textId="77777777" w:rsidR="00BF3B79" w:rsidRDefault="00BF3B79" w:rsidP="00BF3B79">
      <w:r>
        <w:rPr>
          <w:vertAlign w:val="superscript"/>
        </w:rPr>
        <w:t>e</w:t>
      </w:r>
      <w:r w:rsidR="009B0112">
        <w:rPr>
          <w:vertAlign w:val="superscript"/>
        </w:rPr>
        <w:t xml:space="preserve"> </w:t>
      </w:r>
      <w:r>
        <w:t>Recoveries for inter-flyway comparison in North America restricted to birds banded on northern breeding and molting areas and shot or found dead</w:t>
      </w:r>
      <w:r w:rsidRPr="00DD7F21">
        <w:t>.</w:t>
      </w:r>
      <w:r>
        <w:t xml:space="preserve"> Recoveries of geese in central Mexico not included in analysis given overlap between flyways in that area.</w:t>
      </w:r>
      <w:r w:rsidR="00507EE4">
        <w:t xml:space="preserve">  </w:t>
      </w:r>
      <w:r w:rsidR="00507EE4" w:rsidRPr="00507EE4">
        <w:t xml:space="preserve">Does not include 9 recoveries of banded birds in the Atlantic Flyway (7 originally banded at midcontinent banding sites and 2 on the mixed molting site between midcontinent and Pacific). </w:t>
      </w:r>
    </w:p>
    <w:p w14:paraId="46DD7EDE" w14:textId="77777777" w:rsidR="00BF3B79" w:rsidRDefault="00BF3B79" w:rsidP="00BF3B79">
      <w:r>
        <w:rPr>
          <w:vertAlign w:val="superscript"/>
        </w:rPr>
        <w:t>f</w:t>
      </w:r>
      <w:r w:rsidR="009B0112">
        <w:rPr>
          <w:vertAlign w:val="superscript"/>
        </w:rPr>
        <w:t xml:space="preserve"> </w:t>
      </w:r>
      <w:r>
        <w:t xml:space="preserve">Includes tundra and taiga breeding birds banded at northern breeding and molting areas and </w:t>
      </w:r>
      <w:r w:rsidRPr="00AF62E6">
        <w:t>affiliated with the Central and Mississippi Flyways</w:t>
      </w:r>
      <w:r>
        <w:t xml:space="preserve"> (Ely et al. 2013)</w:t>
      </w:r>
      <w:r w:rsidRPr="00AF62E6">
        <w:t xml:space="preserve">. </w:t>
      </w:r>
    </w:p>
    <w:p w14:paraId="3A58E84F" w14:textId="77777777" w:rsidR="00BF3B79" w:rsidRDefault="00BF3B79" w:rsidP="00BF3B79">
      <w:pPr>
        <w:rPr>
          <w:vertAlign w:val="superscript"/>
        </w:rPr>
      </w:pPr>
      <w:r>
        <w:rPr>
          <w:vertAlign w:val="superscript"/>
        </w:rPr>
        <w:t>g</w:t>
      </w:r>
      <w:r w:rsidR="009B0112">
        <w:rPr>
          <w:vertAlign w:val="superscript"/>
        </w:rPr>
        <w:t xml:space="preserve"> </w:t>
      </w:r>
      <w:r>
        <w:t>Includes birds banded on the Yukon-Kuskokwim Delta, Bristol Bay, and Cook Inlet, Alaska</w:t>
      </w:r>
      <w:r w:rsidRPr="00AF62E6">
        <w:t>.</w:t>
      </w:r>
    </w:p>
    <w:p w14:paraId="7FD4FA7C" w14:textId="77777777" w:rsidR="00BF3B79" w:rsidRDefault="00BF3B79" w:rsidP="00507EE4">
      <w:r>
        <w:rPr>
          <w:vertAlign w:val="superscript"/>
        </w:rPr>
        <w:t>h</w:t>
      </w:r>
      <w:r w:rsidR="009B0112">
        <w:rPr>
          <w:vertAlign w:val="superscript"/>
        </w:rPr>
        <w:t xml:space="preserve"> </w:t>
      </w:r>
      <w:r>
        <w:t>Known molting area of birds from Interior Alaska and Pacific Flyway (no locals banded).  Includes Innoko River Valley and wetlands along the Yukon River near Holy Cross, AK.</w:t>
      </w:r>
      <w:r w:rsidR="00507EE4">
        <w:t xml:space="preserve">  Intra-flyway recovery for this specific instance refers to birds recovered in midcontinent areas and “Inter” to birds recovered in the region of Pacific flyway.</w:t>
      </w:r>
    </w:p>
    <w:p w14:paraId="289A5472" w14:textId="77777777" w:rsidR="00BF3B79" w:rsidRDefault="00507EE4" w:rsidP="00BF3B79">
      <w:r>
        <w:rPr>
          <w:vertAlign w:val="superscript"/>
        </w:rPr>
        <w:t>i</w:t>
      </w:r>
      <w:r w:rsidR="009B0112">
        <w:rPr>
          <w:vertAlign w:val="superscript"/>
        </w:rPr>
        <w:t xml:space="preserve"> </w:t>
      </w:r>
      <w:r w:rsidR="00BF3B79" w:rsidRPr="000550B5">
        <w:t xml:space="preserve">Western Palearctic </w:t>
      </w:r>
      <w:r w:rsidR="00BF3B79">
        <w:t>includes Russia (west of the Khatanga River), The Netherlands, Germany, UK, France, Lithuania, Bulgaria, Hungary, and Sweden. (Russian bandings and recoveries from Bird Ringing Centre of Russia, IEE RAS – February 2016; K. Litvin).</w:t>
      </w:r>
    </w:p>
    <w:p w14:paraId="43A65462" w14:textId="77777777" w:rsidR="00BF3B79" w:rsidRDefault="00BF3B79" w:rsidP="00BF3B79">
      <w:r>
        <w:rPr>
          <w:vertAlign w:val="superscript"/>
        </w:rPr>
        <w:t>j</w:t>
      </w:r>
      <w:r w:rsidR="009B0112">
        <w:rPr>
          <w:vertAlign w:val="superscript"/>
        </w:rPr>
        <w:t xml:space="preserve"> </w:t>
      </w:r>
      <w:r w:rsidRPr="00E54003">
        <w:t>Eastern Palearctic includes Russia (east of the Khatanga River), Japan, China, and Korea</w:t>
      </w:r>
      <w:r>
        <w:rPr>
          <w:i/>
        </w:rPr>
        <w:t>.</w:t>
      </w:r>
      <w:r w:rsidRPr="006A6646">
        <w:t xml:space="preserve"> </w:t>
      </w:r>
      <w:r>
        <w:t>Russian bandings and recoveries from Bird Ringing Centre of Russia, IEE R</w:t>
      </w:r>
      <w:r w:rsidR="00507EE4">
        <w:t xml:space="preserve">AS – February 2016; K. Litvin. </w:t>
      </w:r>
    </w:p>
    <w:p w14:paraId="5F000B91" w14:textId="77777777" w:rsidR="009B0112" w:rsidRDefault="009B0112"/>
    <w:p w14:paraId="1FC89CF5" w14:textId="77777777" w:rsidR="009B0112" w:rsidRPr="009B0112" w:rsidRDefault="009B0112">
      <w:pPr>
        <w:rPr>
          <w:b/>
        </w:rPr>
      </w:pPr>
      <w:r w:rsidRPr="009B0112">
        <w:rPr>
          <w:b/>
        </w:rPr>
        <w:t>References</w:t>
      </w:r>
    </w:p>
    <w:p w14:paraId="6E3A3054" w14:textId="77777777" w:rsidR="009B0112" w:rsidRDefault="009B0112"/>
    <w:p w14:paraId="495CF1BD" w14:textId="77777777" w:rsidR="00E54003" w:rsidRPr="00392418" w:rsidRDefault="00E54003" w:rsidP="00E54003">
      <w:pPr>
        <w:widowControl w:val="0"/>
        <w:autoSpaceDE w:val="0"/>
        <w:autoSpaceDN w:val="0"/>
        <w:adjustRightInd w:val="0"/>
        <w:spacing w:line="480" w:lineRule="auto"/>
        <w:ind w:left="720" w:hanging="720"/>
        <w:rPr>
          <w:rFonts w:eastAsiaTheme="minorHAnsi"/>
          <w:color w:val="000000" w:themeColor="text1"/>
        </w:rPr>
      </w:pPr>
      <w:r w:rsidRPr="00392418">
        <w:rPr>
          <w:rFonts w:eastAsiaTheme="minorHAnsi"/>
          <w:color w:val="000000" w:themeColor="text1"/>
        </w:rPr>
        <w:t>BirdLife International. (2016)</w:t>
      </w:r>
      <w:r>
        <w:rPr>
          <w:rFonts w:eastAsiaTheme="minorHAnsi"/>
          <w:color w:val="000000" w:themeColor="text1"/>
        </w:rPr>
        <w:t>.</w:t>
      </w:r>
      <w:r w:rsidRPr="00392418">
        <w:rPr>
          <w:rFonts w:eastAsiaTheme="minorHAnsi"/>
          <w:color w:val="000000" w:themeColor="text1"/>
        </w:rPr>
        <w:t xml:space="preserve"> </w:t>
      </w:r>
      <w:r w:rsidRPr="00392418">
        <w:rPr>
          <w:rFonts w:eastAsiaTheme="minorHAnsi"/>
          <w:i/>
          <w:color w:val="000000" w:themeColor="text1"/>
        </w:rPr>
        <w:t>Anser albifrons</w:t>
      </w:r>
      <w:r w:rsidRPr="00392418">
        <w:rPr>
          <w:rFonts w:eastAsiaTheme="minorHAnsi"/>
          <w:color w:val="000000" w:themeColor="text1"/>
        </w:rPr>
        <w:t xml:space="preserve">. The IUCN red list of threatened species 2016: </w:t>
      </w:r>
      <w:r w:rsidRPr="00392418">
        <w:rPr>
          <w:color w:val="000000"/>
          <w:shd w:val="clear" w:color="auto" w:fill="FFFFFF"/>
        </w:rPr>
        <w:t>e.T22679881A85980652. </w:t>
      </w:r>
      <w:r w:rsidRPr="00392418">
        <w:rPr>
          <w:shd w:val="clear" w:color="auto" w:fill="FFFFFF"/>
        </w:rPr>
        <w:t>http://dx.doi.org/10.2305/IUCN.UK.2016-3.RLTS.T22679881A85980652.en. </w:t>
      </w:r>
      <w:r w:rsidRPr="00392418">
        <w:rPr>
          <w:color w:val="000000"/>
          <w:shd w:val="clear" w:color="auto" w:fill="FFFFFF"/>
        </w:rPr>
        <w:t>Downloaded on </w:t>
      </w:r>
      <w:r w:rsidRPr="00392418">
        <w:rPr>
          <w:bCs/>
          <w:color w:val="000000"/>
          <w:shd w:val="clear" w:color="auto" w:fill="FFFFFF"/>
        </w:rPr>
        <w:t>04 December 2017</w:t>
      </w:r>
      <w:r w:rsidRPr="00392418">
        <w:rPr>
          <w:color w:val="000000"/>
          <w:shd w:val="clear" w:color="auto" w:fill="FFFFFF"/>
        </w:rPr>
        <w:t>.</w:t>
      </w:r>
    </w:p>
    <w:p w14:paraId="0DB2B6CE" w14:textId="77777777" w:rsidR="009B0112" w:rsidRDefault="009B0112" w:rsidP="009B0112">
      <w:pPr>
        <w:spacing w:line="480" w:lineRule="auto"/>
        <w:ind w:left="810" w:hanging="810"/>
      </w:pPr>
      <w:r>
        <w:t>Ely, C.</w:t>
      </w:r>
      <w:r w:rsidRPr="00754222">
        <w:t xml:space="preserve">R., Neiman, </w:t>
      </w:r>
      <w:r>
        <w:t>D.</w:t>
      </w:r>
      <w:r w:rsidRPr="00754222">
        <w:t>J.</w:t>
      </w:r>
      <w:r>
        <w:t>,</w:t>
      </w:r>
      <w:r w:rsidRPr="00754222">
        <w:t xml:space="preserve"> Alisauskas, </w:t>
      </w:r>
      <w:r>
        <w:t>R.</w:t>
      </w:r>
      <w:r w:rsidRPr="00754222">
        <w:t>T.</w:t>
      </w:r>
      <w:r>
        <w:t>,</w:t>
      </w:r>
      <w:r w:rsidRPr="00754222">
        <w:t xml:space="preserve"> Schmutz, </w:t>
      </w:r>
      <w:r>
        <w:t>J.</w:t>
      </w:r>
      <w:r w:rsidRPr="00754222">
        <w:t>A.</w:t>
      </w:r>
      <w:r>
        <w:t>,</w:t>
      </w:r>
      <w:r w:rsidRPr="00754222">
        <w:t xml:space="preserve"> </w:t>
      </w:r>
      <w:r>
        <w:t>&amp;</w:t>
      </w:r>
      <w:r w:rsidRPr="00754222">
        <w:t xml:space="preserve"> Hines</w:t>
      </w:r>
      <w:r>
        <w:t>,</w:t>
      </w:r>
      <w:r w:rsidRPr="009840AE">
        <w:t xml:space="preserve"> </w:t>
      </w:r>
      <w:r>
        <w:t>J.</w:t>
      </w:r>
      <w:r w:rsidRPr="00754222">
        <w:t xml:space="preserve">E. </w:t>
      </w:r>
      <w:r>
        <w:t>(</w:t>
      </w:r>
      <w:r w:rsidRPr="00754222">
        <w:t>2013</w:t>
      </w:r>
      <w:r>
        <w:t>)</w:t>
      </w:r>
      <w:r w:rsidRPr="00754222">
        <w:t xml:space="preserve">. Geographic variation in migration chronology and winter distribution of midcontinent </w:t>
      </w:r>
      <w:r>
        <w:t>G</w:t>
      </w:r>
      <w:r w:rsidRPr="0021723E">
        <w:t>reater white-fronted geese</w:t>
      </w:r>
      <w:r w:rsidRPr="00754222">
        <w:t xml:space="preserve">. </w:t>
      </w:r>
      <w:r w:rsidRPr="009840AE">
        <w:rPr>
          <w:i/>
        </w:rPr>
        <w:t>Journal of Wildlife Management</w:t>
      </w:r>
      <w:r>
        <w:t xml:space="preserve">, </w:t>
      </w:r>
      <w:r w:rsidRPr="009840AE">
        <w:rPr>
          <w:b/>
        </w:rPr>
        <w:t>77</w:t>
      </w:r>
      <w:r w:rsidRPr="009840AE">
        <w:t>,</w:t>
      </w:r>
      <w:r>
        <w:rPr>
          <w:b/>
        </w:rPr>
        <w:t xml:space="preserve"> </w:t>
      </w:r>
      <w:r w:rsidRPr="00754222">
        <w:t>1182-1191</w:t>
      </w:r>
      <w:r>
        <w:t>.</w:t>
      </w:r>
    </w:p>
    <w:p w14:paraId="1C1BB9D5" w14:textId="77777777" w:rsidR="009B0112" w:rsidRDefault="009B0112"/>
    <w:sectPr w:rsidR="009B0112" w:rsidSect="00E54003">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79"/>
    <w:rsid w:val="001E41CC"/>
    <w:rsid w:val="0042106F"/>
    <w:rsid w:val="004C13D9"/>
    <w:rsid w:val="00507EE4"/>
    <w:rsid w:val="005F0D4B"/>
    <w:rsid w:val="00607D74"/>
    <w:rsid w:val="00752979"/>
    <w:rsid w:val="009B0112"/>
    <w:rsid w:val="00AF1A7B"/>
    <w:rsid w:val="00BF3B79"/>
    <w:rsid w:val="00E54003"/>
    <w:rsid w:val="00EC40D9"/>
    <w:rsid w:val="00F361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942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B7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F3B79"/>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F1A7B"/>
    <w:rPr>
      <w:sz w:val="16"/>
      <w:szCs w:val="16"/>
    </w:rPr>
  </w:style>
  <w:style w:type="paragraph" w:styleId="CommentText">
    <w:name w:val="annotation text"/>
    <w:basedOn w:val="Normal"/>
    <w:link w:val="CommentTextChar"/>
    <w:uiPriority w:val="99"/>
    <w:semiHidden/>
    <w:unhideWhenUsed/>
    <w:rsid w:val="00AF1A7B"/>
    <w:rPr>
      <w:sz w:val="20"/>
      <w:szCs w:val="20"/>
    </w:rPr>
  </w:style>
  <w:style w:type="character" w:customStyle="1" w:styleId="CommentTextChar">
    <w:name w:val="Comment Text Char"/>
    <w:basedOn w:val="DefaultParagraphFont"/>
    <w:link w:val="CommentText"/>
    <w:uiPriority w:val="99"/>
    <w:semiHidden/>
    <w:rsid w:val="00AF1A7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F1A7B"/>
    <w:rPr>
      <w:b/>
      <w:bCs/>
    </w:rPr>
  </w:style>
  <w:style w:type="character" w:customStyle="1" w:styleId="CommentSubjectChar">
    <w:name w:val="Comment Subject Char"/>
    <w:basedOn w:val="CommentTextChar"/>
    <w:link w:val="CommentSubject"/>
    <w:uiPriority w:val="99"/>
    <w:semiHidden/>
    <w:rsid w:val="00AF1A7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F1A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A7B"/>
    <w:rPr>
      <w:rFonts w:ascii="Segoe UI" w:eastAsia="Times New Roman"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B7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F3B79"/>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F1A7B"/>
    <w:rPr>
      <w:sz w:val="16"/>
      <w:szCs w:val="16"/>
    </w:rPr>
  </w:style>
  <w:style w:type="paragraph" w:styleId="CommentText">
    <w:name w:val="annotation text"/>
    <w:basedOn w:val="Normal"/>
    <w:link w:val="CommentTextChar"/>
    <w:uiPriority w:val="99"/>
    <w:semiHidden/>
    <w:unhideWhenUsed/>
    <w:rsid w:val="00AF1A7B"/>
    <w:rPr>
      <w:sz w:val="20"/>
      <w:szCs w:val="20"/>
    </w:rPr>
  </w:style>
  <w:style w:type="character" w:customStyle="1" w:styleId="CommentTextChar">
    <w:name w:val="Comment Text Char"/>
    <w:basedOn w:val="DefaultParagraphFont"/>
    <w:link w:val="CommentText"/>
    <w:uiPriority w:val="99"/>
    <w:semiHidden/>
    <w:rsid w:val="00AF1A7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F1A7B"/>
    <w:rPr>
      <w:b/>
      <w:bCs/>
    </w:rPr>
  </w:style>
  <w:style w:type="character" w:customStyle="1" w:styleId="CommentSubjectChar">
    <w:name w:val="Comment Subject Char"/>
    <w:basedOn w:val="CommentTextChar"/>
    <w:link w:val="CommentSubject"/>
    <w:uiPriority w:val="99"/>
    <w:semiHidden/>
    <w:rsid w:val="00AF1A7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F1A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A7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73</Words>
  <Characters>4978</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epartment of Interior</Company>
  <LinksUpToDate>false</LinksUpToDate>
  <CharactersWithSpaces>5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obert E</dc:creator>
  <cp:keywords/>
  <dc:description/>
  <cp:lastModifiedBy>Robert Wilson</cp:lastModifiedBy>
  <cp:revision>4</cp:revision>
  <dcterms:created xsi:type="dcterms:W3CDTF">2018-05-18T23:54:00Z</dcterms:created>
  <dcterms:modified xsi:type="dcterms:W3CDTF">2018-05-28T19:52:00Z</dcterms:modified>
</cp:coreProperties>
</file>